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sz w:val="16"/>
          <w:szCs w:val="18"/>
        </w:rPr>
      </w:pPr>
      <w:r>
        <w:rPr>
          <w:rFonts w:ascii="Times New Roman" w:hAnsi="Times New Roman" w:eastAsia="宋体" w:cs="Times New Roman"/>
          <w:sz w:val="16"/>
          <w:szCs w:val="18"/>
        </w:rPr>
        <w:t>Quality of eligible studies.</w:t>
      </w:r>
    </w:p>
    <w:tbl>
      <w:tblPr>
        <w:tblStyle w:val="4"/>
        <w:tblpPr w:leftFromText="180" w:rightFromText="180" w:horzAnchor="margin" w:tblpXSpec="center" w:tblpY="472"/>
        <w:tblW w:w="11806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744"/>
        <w:gridCol w:w="1011"/>
        <w:gridCol w:w="845"/>
        <w:gridCol w:w="966"/>
        <w:gridCol w:w="956"/>
        <w:gridCol w:w="1000"/>
        <w:gridCol w:w="1133"/>
        <w:gridCol w:w="686"/>
        <w:gridCol w:w="1011"/>
        <w:gridCol w:w="1098"/>
        <w:gridCol w:w="122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32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8"/>
              </w:rPr>
              <w:t>Study</w:t>
            </w:r>
          </w:p>
        </w:tc>
        <w:tc>
          <w:tcPr>
            <w:tcW w:w="744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8"/>
              </w:rPr>
              <w:t>A</w:t>
            </w:r>
          </w:p>
        </w:tc>
        <w:tc>
          <w:tcPr>
            <w:tcW w:w="1011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8"/>
              </w:rPr>
              <w:t>B</w:t>
            </w:r>
          </w:p>
        </w:tc>
        <w:tc>
          <w:tcPr>
            <w:tcW w:w="845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8"/>
              </w:rPr>
              <w:t>D</w:t>
            </w:r>
          </w:p>
        </w:tc>
        <w:tc>
          <w:tcPr>
            <w:tcW w:w="956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8"/>
              </w:rPr>
              <w:t>E</w:t>
            </w:r>
          </w:p>
        </w:tc>
        <w:tc>
          <w:tcPr>
            <w:tcW w:w="1000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8"/>
              </w:rPr>
              <w:t>F</w:t>
            </w:r>
          </w:p>
        </w:tc>
        <w:tc>
          <w:tcPr>
            <w:tcW w:w="1133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8"/>
              </w:rPr>
              <w:t>G</w:t>
            </w:r>
          </w:p>
        </w:tc>
        <w:tc>
          <w:tcPr>
            <w:tcW w:w="686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8"/>
              </w:rPr>
              <w:t>H</w:t>
            </w:r>
          </w:p>
        </w:tc>
        <w:tc>
          <w:tcPr>
            <w:tcW w:w="1011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8"/>
              </w:rPr>
              <w:t>I</w:t>
            </w:r>
          </w:p>
        </w:tc>
        <w:tc>
          <w:tcPr>
            <w:tcW w:w="1098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8"/>
              </w:rPr>
              <w:t>J</w:t>
            </w:r>
          </w:p>
        </w:tc>
        <w:tc>
          <w:tcPr>
            <w:tcW w:w="1224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8"/>
              </w:rPr>
              <w:t>Tota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spacing w:line="0" w:lineRule="atLeast"/>
              <w:jc w:val="left"/>
              <w:rPr>
                <w:rFonts w:hint="default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14:textFill>
                  <w14:solidFill>
                    <w14:schemeClr w14:val="accent1"/>
                  </w14:solidFill>
                </w14:textFill>
              </w:rPr>
              <w:t>Changchen Xiao</w:t>
            </w: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 xml:space="preserve"> 2018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sz w:val="16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spacing w:line="0" w:lineRule="atLeast"/>
              <w:jc w:val="left"/>
              <w:rPr>
                <w:rFonts w:hint="default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14:textFill>
                  <w14:solidFill>
                    <w14:schemeClr w14:val="accent1"/>
                  </w14:solidFill>
                </w14:textFill>
              </w:rPr>
              <w:t>Christopher J</w:t>
            </w: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 xml:space="preserve"> 2020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spacing w:line="0" w:lineRule="atLeast"/>
              <w:jc w:val="left"/>
              <w:rPr>
                <w:rFonts w:hint="default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14:textFill>
                  <w14:solidFill>
                    <w14:schemeClr w14:val="accent1"/>
                  </w14:solidFill>
                </w14:textFill>
              </w:rPr>
              <w:t>CS Zhang</w:t>
            </w: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 xml:space="preserve"> 2019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spacing w:line="0" w:lineRule="atLeast"/>
              <w:jc w:val="left"/>
              <w:rPr>
                <w:rFonts w:hint="default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14:textFill>
                  <w14:solidFill>
                    <w14:schemeClr w14:val="accent1"/>
                  </w14:solidFill>
                </w14:textFill>
              </w:rPr>
              <w:t xml:space="preserve">Hui Huang </w:t>
            </w: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2020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spacing w:line="0" w:lineRule="atLeast"/>
              <w:jc w:val="left"/>
              <w:rPr>
                <w:rFonts w:hint="default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14:textFill>
                  <w14:solidFill>
                    <w14:schemeClr w14:val="accent1"/>
                  </w14:solidFill>
                </w14:textFill>
              </w:rPr>
              <w:t>Ling</w:t>
            </w: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Sun 2020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spacing w:line="0" w:lineRule="atLeast"/>
              <w:jc w:val="left"/>
              <w:rPr>
                <w:rFonts w:hint="default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14:textFill>
                  <w14:solidFill>
                    <w14:schemeClr w14:val="accent1"/>
                  </w14:solidFill>
                </w14:textFill>
              </w:rPr>
              <w:t>Peisen Huang</w:t>
            </w: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 xml:space="preserve"> 2019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spacing w:line="0" w:lineRule="atLeast"/>
              <w:jc w:val="left"/>
              <w:rPr>
                <w:rFonts w:hint="default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14:textFill>
                  <w14:solidFill>
                    <w14:schemeClr w14:val="accent1"/>
                  </w14:solidFill>
                </w14:textFill>
              </w:rPr>
              <w:t>Xiaolin Liu</w:t>
            </w: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 xml:space="preserve"> 2020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spacing w:line="0" w:lineRule="atLeast"/>
              <w:jc w:val="left"/>
              <w:rPr>
                <w:rFonts w:hint="default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14:textFill>
                  <w14:solidFill>
                    <w14:schemeClr w14:val="accent1"/>
                  </w14:solidFill>
                </w14:textFill>
              </w:rPr>
              <w:t>Xinlong Wang</w:t>
            </w: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 xml:space="preserve"> 2018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spacing w:line="0" w:lineRule="atLeast"/>
              <w:jc w:val="left"/>
              <w:rPr>
                <w:rFonts w:hint="default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14:textFill>
                  <w14:solidFill>
                    <w14:schemeClr w14:val="accent1"/>
                  </w14:solidFill>
                </w14:textFill>
              </w:rPr>
              <w:t>Yong Li</w:t>
            </w: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 xml:space="preserve"> 2019</w:t>
            </w:r>
          </w:p>
        </w:tc>
        <w:tc>
          <w:tcPr>
            <w:tcW w:w="744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132" w:type="dxa"/>
            <w:tcBorders>
              <w:top w:val="nil"/>
            </w:tcBorders>
            <w:vAlign w:val="top"/>
          </w:tcPr>
          <w:p>
            <w:pPr>
              <w:spacing w:line="0" w:lineRule="atLeast"/>
              <w:jc w:val="left"/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14:textFill>
                  <w14:solidFill>
                    <w14:schemeClr w14:val="accent1"/>
                  </w14:solidFill>
                </w14:textFill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14:textFill>
                  <w14:solidFill>
                    <w14:schemeClr w14:val="accent1"/>
                  </w14:solidFill>
                </w14:textFill>
              </w:rPr>
              <w:t xml:space="preserve">Zilun Wei </w:t>
            </w:r>
            <w:r>
              <w:rPr>
                <w:rFonts w:hint="eastAsia" w:ascii="Times New Roman" w:hAnsi="Times New Roman" w:eastAsia="宋体" w:cs="Times New Roman"/>
                <w:color w:val="4472C4" w:themeColor="accent1"/>
                <w:sz w:val="16"/>
                <w:szCs w:val="18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2019</w:t>
            </w:r>
          </w:p>
        </w:tc>
        <w:tc>
          <w:tcPr>
            <w:tcW w:w="744" w:type="dxa"/>
            <w:tcBorders>
              <w:top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11" w:type="dxa"/>
            <w:tcBorders>
              <w:top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845" w:type="dxa"/>
            <w:tcBorders>
              <w:top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966" w:type="dxa"/>
            <w:tcBorders>
              <w:top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956" w:type="dxa"/>
            <w:tcBorders>
              <w:top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000" w:type="dxa"/>
            <w:tcBorders>
              <w:top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133" w:type="dxa"/>
            <w:tcBorders>
              <w:top w:val="nil"/>
            </w:tcBorders>
          </w:tcPr>
          <w:p>
            <w:pPr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686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</w:p>
        </w:tc>
        <w:tc>
          <w:tcPr>
            <w:tcW w:w="1011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098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√</w:t>
            </w:r>
          </w:p>
        </w:tc>
        <w:tc>
          <w:tcPr>
            <w:tcW w:w="1224" w:type="dxa"/>
            <w:tcBorders>
              <w:top w:val="nil"/>
            </w:tcBorders>
          </w:tcPr>
          <w:p>
            <w:pPr>
              <w:autoSpaceDE w:val="0"/>
              <w:autoSpaceDN w:val="0"/>
              <w:adjustRightInd w:val="0"/>
              <w:spacing w:line="0" w:lineRule="atLeast"/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8"/>
                <w:lang w:val="en-US" w:eastAsia="zh-CN"/>
              </w:rPr>
              <w:t>7</w:t>
            </w:r>
          </w:p>
        </w:tc>
      </w:tr>
    </w:tbl>
    <w:p>
      <w:pPr>
        <w:autoSpaceDE w:val="0"/>
        <w:autoSpaceDN w:val="0"/>
        <w:adjustRightInd w:val="0"/>
        <w:spacing w:line="240" w:lineRule="exact"/>
        <w:rPr>
          <w:rFonts w:ascii="Times New Roman" w:hAnsi="Times New Roman" w:eastAsia="宋体" w:cs="Times New Roman"/>
          <w:bCs/>
          <w:sz w:val="16"/>
          <w:szCs w:val="18"/>
        </w:rPr>
      </w:pPr>
      <w:r>
        <w:rPr>
          <w:rFonts w:ascii="Times New Roman" w:hAnsi="Times New Roman" w:eastAsia="等线" w:cs="Times New Roman"/>
          <w:kern w:val="0"/>
          <w:sz w:val="16"/>
          <w:szCs w:val="18"/>
        </w:rPr>
        <w:t xml:space="preserve"> </w:t>
      </w:r>
      <w:r>
        <w:rPr>
          <w:rFonts w:ascii="Times New Roman" w:hAnsi="Times New Roman" w:eastAsia="宋体" w:cs="Times New Roman"/>
          <w:bCs/>
          <w:sz w:val="16"/>
          <w:szCs w:val="18"/>
        </w:rPr>
        <w:t xml:space="preserve"> Abbreviation:</w:t>
      </w:r>
    </w:p>
    <w:p>
      <w:pPr>
        <w:autoSpaceDE w:val="0"/>
        <w:autoSpaceDN w:val="0"/>
        <w:adjustRightInd w:val="0"/>
        <w:spacing w:line="240" w:lineRule="exact"/>
        <w:rPr>
          <w:rFonts w:hint="eastAsia" w:ascii="Times New Roman" w:hAnsi="Times New Roman" w:eastAsia="宋体" w:cs="Times New Roman"/>
          <w:sz w:val="16"/>
          <w:szCs w:val="18"/>
        </w:rPr>
      </w:pPr>
      <w:r>
        <w:rPr>
          <w:rFonts w:hint="eastAsia" w:ascii="Times New Roman" w:hAnsi="Times New Roman" w:eastAsia="宋体" w:cs="Times New Roman"/>
          <w:bCs/>
          <w:sz w:val="16"/>
          <w:szCs w:val="18"/>
          <w:lang w:val="en-US" w:eastAsia="zh-CN"/>
        </w:rPr>
        <w:t xml:space="preserve">A </w:t>
      </w:r>
      <w:r>
        <w:rPr>
          <w:rFonts w:ascii="Times New Roman" w:hAnsi="Times New Roman" w:eastAsia="宋体" w:cs="Times New Roman"/>
          <w:bCs/>
          <w:sz w:val="16"/>
          <w:szCs w:val="18"/>
        </w:rPr>
        <w:t xml:space="preserve">peer-reviewed journal; B temperature control; C animals were randomly allocated; D blind established model; E blinded outcome assessment; F use of anesthetic without significant intrinsic vascular protection activity; </w:t>
      </w:r>
      <w:r>
        <w:rPr>
          <w:rFonts w:ascii="Times New Roman" w:hAnsi="Times New Roman" w:eastAsia="宋体" w:cs="Times New Roman"/>
          <w:b/>
          <w:bCs/>
          <w:sz w:val="16"/>
          <w:szCs w:val="18"/>
        </w:rPr>
        <w:t>G</w:t>
      </w:r>
      <w:r>
        <w:rPr>
          <w:rFonts w:ascii="Times New Roman" w:hAnsi="Times New Roman" w:eastAsia="宋体" w:cs="Times New Roman"/>
          <w:bCs/>
          <w:sz w:val="16"/>
          <w:szCs w:val="18"/>
        </w:rPr>
        <w:t xml:space="preserve"> , appropriate animal model (diabetic, advanced age or hypertensive); </w:t>
      </w:r>
      <w:r>
        <w:rPr>
          <w:rFonts w:ascii="Times New Roman" w:hAnsi="Times New Roman" w:eastAsia="宋体" w:cs="Times New Roman"/>
          <w:b/>
          <w:bCs/>
          <w:sz w:val="16"/>
          <w:szCs w:val="18"/>
        </w:rPr>
        <w:t>H</w:t>
      </w:r>
      <w:r>
        <w:rPr>
          <w:rFonts w:ascii="Times New Roman" w:hAnsi="Times New Roman" w:eastAsia="宋体" w:cs="Times New Roman"/>
          <w:bCs/>
          <w:sz w:val="16"/>
          <w:szCs w:val="18"/>
        </w:rPr>
        <w:t xml:space="preserve"> calculation of sample size; </w:t>
      </w:r>
      <w:r>
        <w:rPr>
          <w:rFonts w:ascii="Times New Roman" w:hAnsi="Times New Roman" w:eastAsia="宋体" w:cs="Times New Roman"/>
          <w:b/>
          <w:bCs/>
          <w:sz w:val="16"/>
          <w:szCs w:val="18"/>
        </w:rPr>
        <w:t>I</w:t>
      </w:r>
      <w:r>
        <w:rPr>
          <w:rFonts w:ascii="Times New Roman" w:hAnsi="Times New Roman" w:eastAsia="宋体" w:cs="Times New Roman"/>
          <w:bCs/>
          <w:sz w:val="16"/>
          <w:szCs w:val="18"/>
        </w:rPr>
        <w:t xml:space="preserve"> statement of compliance with animal welfare regulations; </w:t>
      </w:r>
      <w:r>
        <w:rPr>
          <w:rFonts w:ascii="Times New Roman" w:hAnsi="Times New Roman" w:eastAsia="宋体" w:cs="Times New Roman"/>
          <w:b/>
          <w:bCs/>
          <w:sz w:val="16"/>
          <w:szCs w:val="18"/>
        </w:rPr>
        <w:t>J</w:t>
      </w:r>
      <w:r>
        <w:rPr>
          <w:rFonts w:ascii="Times New Roman" w:hAnsi="Times New Roman" w:eastAsia="宋体" w:cs="Times New Roman"/>
          <w:bCs/>
          <w:sz w:val="16"/>
          <w:szCs w:val="18"/>
        </w:rPr>
        <w:t xml:space="preserve"> statement of potential conflict of interests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xd5twsww29rqead5zvetfyvpxxz592wwta&quot;&gt;Evs&lt;record-ids&gt;&lt;item&gt;19&lt;/item&gt;&lt;item&gt;23&lt;/item&gt;&lt;item&gt;24&lt;/item&gt;&lt;item&gt;29&lt;/item&gt;&lt;item&gt;30&lt;/item&gt;&lt;/record-ids&gt;&lt;/item&gt;&lt;/Libraries&gt;"/>
  </w:docVars>
  <w:rsids>
    <w:rsidRoot w:val="007C7472"/>
    <w:rsid w:val="000018F9"/>
    <w:rsid w:val="00007E40"/>
    <w:rsid w:val="00007E7C"/>
    <w:rsid w:val="00012457"/>
    <w:rsid w:val="00012B53"/>
    <w:rsid w:val="00014608"/>
    <w:rsid w:val="00033BA7"/>
    <w:rsid w:val="0004040E"/>
    <w:rsid w:val="000678AD"/>
    <w:rsid w:val="00072452"/>
    <w:rsid w:val="00082363"/>
    <w:rsid w:val="00083094"/>
    <w:rsid w:val="000879FD"/>
    <w:rsid w:val="00095C5C"/>
    <w:rsid w:val="00095DAE"/>
    <w:rsid w:val="000A1924"/>
    <w:rsid w:val="000A2A4B"/>
    <w:rsid w:val="000A45C0"/>
    <w:rsid w:val="000C5898"/>
    <w:rsid w:val="000C5A07"/>
    <w:rsid w:val="000C7976"/>
    <w:rsid w:val="000D3B77"/>
    <w:rsid w:val="000D5870"/>
    <w:rsid w:val="000E5099"/>
    <w:rsid w:val="000E512C"/>
    <w:rsid w:val="000F3193"/>
    <w:rsid w:val="000F3B0F"/>
    <w:rsid w:val="000F4660"/>
    <w:rsid w:val="000F521C"/>
    <w:rsid w:val="001045D4"/>
    <w:rsid w:val="00107A75"/>
    <w:rsid w:val="001132BC"/>
    <w:rsid w:val="00115D6A"/>
    <w:rsid w:val="00121C2E"/>
    <w:rsid w:val="0012327D"/>
    <w:rsid w:val="001259E2"/>
    <w:rsid w:val="00136275"/>
    <w:rsid w:val="00137230"/>
    <w:rsid w:val="0015570F"/>
    <w:rsid w:val="00155D66"/>
    <w:rsid w:val="001720A2"/>
    <w:rsid w:val="001722C2"/>
    <w:rsid w:val="00174B3E"/>
    <w:rsid w:val="001914AA"/>
    <w:rsid w:val="00193339"/>
    <w:rsid w:val="00194FC5"/>
    <w:rsid w:val="001A0508"/>
    <w:rsid w:val="001A1818"/>
    <w:rsid w:val="001A2C84"/>
    <w:rsid w:val="001A3C90"/>
    <w:rsid w:val="001A7138"/>
    <w:rsid w:val="001B0502"/>
    <w:rsid w:val="001C13A9"/>
    <w:rsid w:val="001C38DC"/>
    <w:rsid w:val="001C761D"/>
    <w:rsid w:val="001D03BB"/>
    <w:rsid w:val="001D3AFF"/>
    <w:rsid w:val="001D3B3E"/>
    <w:rsid w:val="001E03A8"/>
    <w:rsid w:val="001E25D2"/>
    <w:rsid w:val="001E7D55"/>
    <w:rsid w:val="001F1D48"/>
    <w:rsid w:val="001F5495"/>
    <w:rsid w:val="0020552E"/>
    <w:rsid w:val="0021027F"/>
    <w:rsid w:val="0021428C"/>
    <w:rsid w:val="00216D83"/>
    <w:rsid w:val="0023124F"/>
    <w:rsid w:val="00231EF4"/>
    <w:rsid w:val="00240330"/>
    <w:rsid w:val="00244023"/>
    <w:rsid w:val="002569A7"/>
    <w:rsid w:val="0025759A"/>
    <w:rsid w:val="00257E4A"/>
    <w:rsid w:val="00260328"/>
    <w:rsid w:val="00261FBE"/>
    <w:rsid w:val="00263554"/>
    <w:rsid w:val="00267A24"/>
    <w:rsid w:val="0027335D"/>
    <w:rsid w:val="002756AD"/>
    <w:rsid w:val="00275AD1"/>
    <w:rsid w:val="00290AF9"/>
    <w:rsid w:val="0029202E"/>
    <w:rsid w:val="00292676"/>
    <w:rsid w:val="002968CC"/>
    <w:rsid w:val="002B06FC"/>
    <w:rsid w:val="002B26B3"/>
    <w:rsid w:val="002D03FC"/>
    <w:rsid w:val="002F6755"/>
    <w:rsid w:val="002F7B9F"/>
    <w:rsid w:val="002F7DE4"/>
    <w:rsid w:val="003034FB"/>
    <w:rsid w:val="003074F0"/>
    <w:rsid w:val="00313154"/>
    <w:rsid w:val="00314558"/>
    <w:rsid w:val="003152BC"/>
    <w:rsid w:val="00335CFF"/>
    <w:rsid w:val="00340015"/>
    <w:rsid w:val="003474B1"/>
    <w:rsid w:val="00354A8E"/>
    <w:rsid w:val="00363ABC"/>
    <w:rsid w:val="00366F41"/>
    <w:rsid w:val="00387993"/>
    <w:rsid w:val="003916EA"/>
    <w:rsid w:val="003A1289"/>
    <w:rsid w:val="003A6145"/>
    <w:rsid w:val="003B214A"/>
    <w:rsid w:val="003B66F0"/>
    <w:rsid w:val="003B71AA"/>
    <w:rsid w:val="003B736D"/>
    <w:rsid w:val="003B79ED"/>
    <w:rsid w:val="003C3FF5"/>
    <w:rsid w:val="003E1045"/>
    <w:rsid w:val="003E4C04"/>
    <w:rsid w:val="003F1B2F"/>
    <w:rsid w:val="003F3581"/>
    <w:rsid w:val="003F7644"/>
    <w:rsid w:val="004039CC"/>
    <w:rsid w:val="00412C5B"/>
    <w:rsid w:val="00424CA5"/>
    <w:rsid w:val="00426F21"/>
    <w:rsid w:val="004274C0"/>
    <w:rsid w:val="0043000D"/>
    <w:rsid w:val="00431945"/>
    <w:rsid w:val="004349FD"/>
    <w:rsid w:val="00440F65"/>
    <w:rsid w:val="004445CE"/>
    <w:rsid w:val="00453E23"/>
    <w:rsid w:val="004654B3"/>
    <w:rsid w:val="004871B9"/>
    <w:rsid w:val="004956E6"/>
    <w:rsid w:val="004A67E6"/>
    <w:rsid w:val="004B5E39"/>
    <w:rsid w:val="004C1616"/>
    <w:rsid w:val="004C171D"/>
    <w:rsid w:val="004D37A0"/>
    <w:rsid w:val="004E7178"/>
    <w:rsid w:val="004F6979"/>
    <w:rsid w:val="0050547A"/>
    <w:rsid w:val="00521FD2"/>
    <w:rsid w:val="00523CDB"/>
    <w:rsid w:val="00527BFE"/>
    <w:rsid w:val="00532CD6"/>
    <w:rsid w:val="0053794A"/>
    <w:rsid w:val="00540155"/>
    <w:rsid w:val="00542A14"/>
    <w:rsid w:val="005474FA"/>
    <w:rsid w:val="0055191E"/>
    <w:rsid w:val="00551E78"/>
    <w:rsid w:val="0055253F"/>
    <w:rsid w:val="005539AA"/>
    <w:rsid w:val="0055636A"/>
    <w:rsid w:val="00567C38"/>
    <w:rsid w:val="00577140"/>
    <w:rsid w:val="00597993"/>
    <w:rsid w:val="005B1BD6"/>
    <w:rsid w:val="005B74F0"/>
    <w:rsid w:val="005D1362"/>
    <w:rsid w:val="005D7668"/>
    <w:rsid w:val="005E0F9A"/>
    <w:rsid w:val="005E6D0D"/>
    <w:rsid w:val="005E7B70"/>
    <w:rsid w:val="005F1A3F"/>
    <w:rsid w:val="005F2F7F"/>
    <w:rsid w:val="00602FB0"/>
    <w:rsid w:val="0061081B"/>
    <w:rsid w:val="00624B22"/>
    <w:rsid w:val="0063511F"/>
    <w:rsid w:val="00640095"/>
    <w:rsid w:val="00640D40"/>
    <w:rsid w:val="0064577B"/>
    <w:rsid w:val="00653B05"/>
    <w:rsid w:val="00653E3E"/>
    <w:rsid w:val="00656DC7"/>
    <w:rsid w:val="006574EF"/>
    <w:rsid w:val="006708AA"/>
    <w:rsid w:val="00682638"/>
    <w:rsid w:val="00687609"/>
    <w:rsid w:val="00687632"/>
    <w:rsid w:val="00693880"/>
    <w:rsid w:val="006A313E"/>
    <w:rsid w:val="006B40A9"/>
    <w:rsid w:val="006B466B"/>
    <w:rsid w:val="006B58A0"/>
    <w:rsid w:val="006C1D2B"/>
    <w:rsid w:val="006C1F94"/>
    <w:rsid w:val="006C4CAB"/>
    <w:rsid w:val="006D458B"/>
    <w:rsid w:val="006D61B7"/>
    <w:rsid w:val="006E211D"/>
    <w:rsid w:val="006F3980"/>
    <w:rsid w:val="0070676E"/>
    <w:rsid w:val="00711516"/>
    <w:rsid w:val="00727DE4"/>
    <w:rsid w:val="00741712"/>
    <w:rsid w:val="00754AF6"/>
    <w:rsid w:val="007551BF"/>
    <w:rsid w:val="007554C2"/>
    <w:rsid w:val="007638D7"/>
    <w:rsid w:val="00765667"/>
    <w:rsid w:val="00784D6F"/>
    <w:rsid w:val="007936DC"/>
    <w:rsid w:val="007958EC"/>
    <w:rsid w:val="007A7E9E"/>
    <w:rsid w:val="007B2CFC"/>
    <w:rsid w:val="007B633F"/>
    <w:rsid w:val="007C3C21"/>
    <w:rsid w:val="007C7472"/>
    <w:rsid w:val="007D12D2"/>
    <w:rsid w:val="007D76F6"/>
    <w:rsid w:val="007E35E1"/>
    <w:rsid w:val="007F2421"/>
    <w:rsid w:val="007F3357"/>
    <w:rsid w:val="00805693"/>
    <w:rsid w:val="008177E5"/>
    <w:rsid w:val="00824CB2"/>
    <w:rsid w:val="00835062"/>
    <w:rsid w:val="008448D6"/>
    <w:rsid w:val="008452ED"/>
    <w:rsid w:val="008505B4"/>
    <w:rsid w:val="00862498"/>
    <w:rsid w:val="00865975"/>
    <w:rsid w:val="0087090E"/>
    <w:rsid w:val="00871B4E"/>
    <w:rsid w:val="00880B0F"/>
    <w:rsid w:val="00886716"/>
    <w:rsid w:val="008948D9"/>
    <w:rsid w:val="0089655B"/>
    <w:rsid w:val="008A00EA"/>
    <w:rsid w:val="008A1840"/>
    <w:rsid w:val="008A7DBB"/>
    <w:rsid w:val="008D2989"/>
    <w:rsid w:val="008D7E97"/>
    <w:rsid w:val="008F6D1E"/>
    <w:rsid w:val="00912447"/>
    <w:rsid w:val="009235BA"/>
    <w:rsid w:val="00925281"/>
    <w:rsid w:val="00927357"/>
    <w:rsid w:val="00931EFE"/>
    <w:rsid w:val="009321C3"/>
    <w:rsid w:val="0093631F"/>
    <w:rsid w:val="00941AE2"/>
    <w:rsid w:val="0094507D"/>
    <w:rsid w:val="00956570"/>
    <w:rsid w:val="009720C0"/>
    <w:rsid w:val="00975D7C"/>
    <w:rsid w:val="00985A32"/>
    <w:rsid w:val="0098718F"/>
    <w:rsid w:val="0099522C"/>
    <w:rsid w:val="009A0601"/>
    <w:rsid w:val="009B41A0"/>
    <w:rsid w:val="009B7A55"/>
    <w:rsid w:val="009C1DA2"/>
    <w:rsid w:val="009D7E19"/>
    <w:rsid w:val="009E2394"/>
    <w:rsid w:val="009E23EE"/>
    <w:rsid w:val="009E31CF"/>
    <w:rsid w:val="009F1FB5"/>
    <w:rsid w:val="009F3B18"/>
    <w:rsid w:val="009F68BA"/>
    <w:rsid w:val="00A06AC3"/>
    <w:rsid w:val="00A13903"/>
    <w:rsid w:val="00A17A80"/>
    <w:rsid w:val="00A209A6"/>
    <w:rsid w:val="00A22122"/>
    <w:rsid w:val="00A359D0"/>
    <w:rsid w:val="00A36464"/>
    <w:rsid w:val="00A4273C"/>
    <w:rsid w:val="00A5426A"/>
    <w:rsid w:val="00A568FC"/>
    <w:rsid w:val="00A65158"/>
    <w:rsid w:val="00A75490"/>
    <w:rsid w:val="00A85385"/>
    <w:rsid w:val="00AA6F15"/>
    <w:rsid w:val="00AB1B1B"/>
    <w:rsid w:val="00AB1BF8"/>
    <w:rsid w:val="00AB7878"/>
    <w:rsid w:val="00AD07DC"/>
    <w:rsid w:val="00AD7544"/>
    <w:rsid w:val="00AD7C4B"/>
    <w:rsid w:val="00AF39CC"/>
    <w:rsid w:val="00AF3A18"/>
    <w:rsid w:val="00B058CC"/>
    <w:rsid w:val="00B0748D"/>
    <w:rsid w:val="00B2047B"/>
    <w:rsid w:val="00B23BBF"/>
    <w:rsid w:val="00B23F4B"/>
    <w:rsid w:val="00B26241"/>
    <w:rsid w:val="00B42280"/>
    <w:rsid w:val="00B454C3"/>
    <w:rsid w:val="00B519A3"/>
    <w:rsid w:val="00B5571E"/>
    <w:rsid w:val="00B57806"/>
    <w:rsid w:val="00B63F83"/>
    <w:rsid w:val="00B65E50"/>
    <w:rsid w:val="00B7491F"/>
    <w:rsid w:val="00B8744C"/>
    <w:rsid w:val="00B9153E"/>
    <w:rsid w:val="00B93BC0"/>
    <w:rsid w:val="00B945AE"/>
    <w:rsid w:val="00B979A0"/>
    <w:rsid w:val="00BA14C0"/>
    <w:rsid w:val="00BA6CE3"/>
    <w:rsid w:val="00BC029B"/>
    <w:rsid w:val="00BC7A20"/>
    <w:rsid w:val="00BD64BB"/>
    <w:rsid w:val="00BE1156"/>
    <w:rsid w:val="00BE1B33"/>
    <w:rsid w:val="00C0206B"/>
    <w:rsid w:val="00C03582"/>
    <w:rsid w:val="00C03C62"/>
    <w:rsid w:val="00C10FFF"/>
    <w:rsid w:val="00C324BA"/>
    <w:rsid w:val="00C33B45"/>
    <w:rsid w:val="00C35D5B"/>
    <w:rsid w:val="00C4351F"/>
    <w:rsid w:val="00C46786"/>
    <w:rsid w:val="00C53958"/>
    <w:rsid w:val="00C62ACC"/>
    <w:rsid w:val="00C66230"/>
    <w:rsid w:val="00C80D5D"/>
    <w:rsid w:val="00C812AC"/>
    <w:rsid w:val="00C816AE"/>
    <w:rsid w:val="00C82ED5"/>
    <w:rsid w:val="00C91777"/>
    <w:rsid w:val="00C9184D"/>
    <w:rsid w:val="00CA6407"/>
    <w:rsid w:val="00CB365D"/>
    <w:rsid w:val="00CB37A4"/>
    <w:rsid w:val="00CB727B"/>
    <w:rsid w:val="00CD6ABD"/>
    <w:rsid w:val="00CE6448"/>
    <w:rsid w:val="00CF430F"/>
    <w:rsid w:val="00CF6F4A"/>
    <w:rsid w:val="00D02D01"/>
    <w:rsid w:val="00D03DE0"/>
    <w:rsid w:val="00D05AA9"/>
    <w:rsid w:val="00D240A1"/>
    <w:rsid w:val="00D30EAD"/>
    <w:rsid w:val="00D37CE6"/>
    <w:rsid w:val="00D50630"/>
    <w:rsid w:val="00D52409"/>
    <w:rsid w:val="00D65F33"/>
    <w:rsid w:val="00D67ECA"/>
    <w:rsid w:val="00D76379"/>
    <w:rsid w:val="00D771F9"/>
    <w:rsid w:val="00D861FE"/>
    <w:rsid w:val="00D92A10"/>
    <w:rsid w:val="00DA599D"/>
    <w:rsid w:val="00DA5AAE"/>
    <w:rsid w:val="00DB4D13"/>
    <w:rsid w:val="00DC4554"/>
    <w:rsid w:val="00DD0355"/>
    <w:rsid w:val="00DD5B92"/>
    <w:rsid w:val="00DE1D60"/>
    <w:rsid w:val="00DE5439"/>
    <w:rsid w:val="00DE7C6C"/>
    <w:rsid w:val="00DF1B3E"/>
    <w:rsid w:val="00E050CF"/>
    <w:rsid w:val="00E110EF"/>
    <w:rsid w:val="00E116D8"/>
    <w:rsid w:val="00E159B8"/>
    <w:rsid w:val="00E168AB"/>
    <w:rsid w:val="00E22AE2"/>
    <w:rsid w:val="00E309E3"/>
    <w:rsid w:val="00E4127D"/>
    <w:rsid w:val="00E46738"/>
    <w:rsid w:val="00E67650"/>
    <w:rsid w:val="00E714F2"/>
    <w:rsid w:val="00E71937"/>
    <w:rsid w:val="00E72E7C"/>
    <w:rsid w:val="00E75FB4"/>
    <w:rsid w:val="00E8218F"/>
    <w:rsid w:val="00E8376D"/>
    <w:rsid w:val="00E84451"/>
    <w:rsid w:val="00E86F35"/>
    <w:rsid w:val="00EA0DCD"/>
    <w:rsid w:val="00EA18C5"/>
    <w:rsid w:val="00EA1E5F"/>
    <w:rsid w:val="00EB09A0"/>
    <w:rsid w:val="00EB61CA"/>
    <w:rsid w:val="00EB7BEE"/>
    <w:rsid w:val="00EC611A"/>
    <w:rsid w:val="00ED01DA"/>
    <w:rsid w:val="00ED0BEF"/>
    <w:rsid w:val="00ED2EFA"/>
    <w:rsid w:val="00EF7F29"/>
    <w:rsid w:val="00F04161"/>
    <w:rsid w:val="00F108FB"/>
    <w:rsid w:val="00F11CD9"/>
    <w:rsid w:val="00F13234"/>
    <w:rsid w:val="00F20FA6"/>
    <w:rsid w:val="00F2371E"/>
    <w:rsid w:val="00F26C77"/>
    <w:rsid w:val="00F321E0"/>
    <w:rsid w:val="00F34940"/>
    <w:rsid w:val="00F4225C"/>
    <w:rsid w:val="00F461D2"/>
    <w:rsid w:val="00F51CB7"/>
    <w:rsid w:val="00F61E39"/>
    <w:rsid w:val="00F63B3C"/>
    <w:rsid w:val="00F80AF5"/>
    <w:rsid w:val="00F84BEC"/>
    <w:rsid w:val="00F9731D"/>
    <w:rsid w:val="00FA0BAF"/>
    <w:rsid w:val="00FA1F41"/>
    <w:rsid w:val="00FA4D29"/>
    <w:rsid w:val="00FB2986"/>
    <w:rsid w:val="00FB4799"/>
    <w:rsid w:val="00FB55F2"/>
    <w:rsid w:val="00FC315C"/>
    <w:rsid w:val="00FC38F0"/>
    <w:rsid w:val="00FC708B"/>
    <w:rsid w:val="00FD6943"/>
    <w:rsid w:val="00FE0BD8"/>
    <w:rsid w:val="00FE2C6B"/>
    <w:rsid w:val="00FF2FEF"/>
    <w:rsid w:val="00FF77A4"/>
    <w:rsid w:val="2E7A662E"/>
    <w:rsid w:val="6592725C"/>
    <w:rsid w:val="6A92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semiHidden/>
    <w:unhideWhenUsed/>
    <w:qFormat/>
    <w:uiPriority w:val="99"/>
    <w:rPr>
      <w:color w:val="0000FF"/>
      <w:u w:val="single"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  <w:style w:type="paragraph" w:customStyle="1" w:styleId="9">
    <w:name w:val="EndNote Bibliography Title"/>
    <w:basedOn w:val="1"/>
    <w:link w:val="10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0">
    <w:name w:val="EndNote Bibliography Title 字符"/>
    <w:basedOn w:val="5"/>
    <w:link w:val="9"/>
    <w:qFormat/>
    <w:uiPriority w:val="0"/>
    <w:rPr>
      <w:rFonts w:ascii="等线" w:hAnsi="等线" w:eastAsia="等线"/>
      <w:sz w:val="20"/>
    </w:rPr>
  </w:style>
  <w:style w:type="paragraph" w:customStyle="1" w:styleId="11">
    <w:name w:val="EndNote Bibliography"/>
    <w:basedOn w:val="1"/>
    <w:link w:val="12"/>
    <w:uiPriority w:val="0"/>
    <w:rPr>
      <w:rFonts w:ascii="等线" w:hAnsi="等线" w:eastAsia="等线"/>
      <w:sz w:val="20"/>
    </w:rPr>
  </w:style>
  <w:style w:type="character" w:customStyle="1" w:styleId="12">
    <w:name w:val="EndNote Bibliography 字符"/>
    <w:basedOn w:val="5"/>
    <w:link w:val="11"/>
    <w:qFormat/>
    <w:uiPriority w:val="0"/>
    <w:rPr>
      <w:rFonts w:ascii="等线" w:hAnsi="等线" w:eastAsia="等线"/>
      <w:sz w:val="20"/>
    </w:rPr>
  </w:style>
  <w:style w:type="character" w:customStyle="1" w:styleId="13">
    <w:name w:val="skip"/>
    <w:basedOn w:val="5"/>
    <w:qFormat/>
    <w:uiPriority w:val="0"/>
  </w:style>
  <w:style w:type="character" w:customStyle="1" w:styleId="14">
    <w:name w:val="fontstyle01"/>
    <w:basedOn w:val="5"/>
    <w:qFormat/>
    <w:uiPriority w:val="0"/>
    <w:rPr>
      <w:rFonts w:hint="default" w:ascii="Times-Bold" w:hAnsi="Times-Bold"/>
      <w:b/>
      <w:bCs/>
      <w:color w:val="231F20"/>
      <w:sz w:val="36"/>
      <w:szCs w:val="3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D7847F3-23D4-497D-AEEC-096A9455213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8</Words>
  <Characters>1699</Characters>
  <Lines>14</Lines>
  <Paragraphs>3</Paragraphs>
  <TotalTime>6</TotalTime>
  <ScaleCrop>false</ScaleCrop>
  <LinksUpToDate>false</LinksUpToDate>
  <CharactersWithSpaces>1994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2T22:50:00Z</dcterms:created>
  <dc:creator>chao liu</dc:creator>
  <cp:lastModifiedBy>郑燕丽</cp:lastModifiedBy>
  <dcterms:modified xsi:type="dcterms:W3CDTF">2021-10-19T12:26:57Z</dcterms:modified>
  <cp:revision>2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67CDD87772D40C68E134BE0CCC29863</vt:lpwstr>
  </property>
</Properties>
</file>